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767" w:type="dxa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0"/>
        <w:gridCol w:w="933"/>
        <w:gridCol w:w="870"/>
        <w:gridCol w:w="957"/>
        <w:gridCol w:w="953"/>
        <w:gridCol w:w="987"/>
        <w:gridCol w:w="1997"/>
      </w:tblGrid>
      <w:tr w14:paraId="04E38B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87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A7483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</w:p>
          <w:p w14:paraId="5B3B1A74"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2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Multivariate analysis of the impact of influenza vaccination.</w:t>
            </w:r>
          </w:p>
        </w:tc>
      </w:tr>
      <w:tr w14:paraId="27F3A1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207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35C6AB2">
            <w:pPr>
              <w:widowControl/>
              <w:spacing w:line="480" w:lineRule="auto"/>
              <w:ind w:firstLine="480" w:firstLineChars="200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Variables</w:t>
            </w:r>
          </w:p>
        </w:tc>
        <w:tc>
          <w:tcPr>
            <w:tcW w:w="93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D0141B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β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87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E47740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95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A9CDF9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  <w:t>Wals</w:t>
            </w:r>
          </w:p>
        </w:tc>
        <w:tc>
          <w:tcPr>
            <w:tcW w:w="95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A3938C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98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FA1954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R</w:t>
            </w:r>
          </w:p>
        </w:tc>
        <w:tc>
          <w:tcPr>
            <w:tcW w:w="199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5D3706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95%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I</w:t>
            </w:r>
          </w:p>
        </w:tc>
      </w:tr>
      <w:tr w14:paraId="4E6D9E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374E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Constant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7E9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2.107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0B3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37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C59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5.371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453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D50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2 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C06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—</w:t>
            </w:r>
          </w:p>
        </w:tc>
      </w:tr>
      <w:tr w14:paraId="30D4DF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352F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bookmarkStart w:id="0" w:name="OLE_LINK16"/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  <w:t>Age</w:t>
            </w:r>
            <w:bookmarkEnd w:id="0"/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46F67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28068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A5C54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C9580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26034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1680C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14:paraId="76851A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0791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59 year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3C72A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9587C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78E2F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A374B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1768F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5EE0D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14:paraId="1D23CB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8037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69 year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C42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86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5AC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1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C22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5.597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B6E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87B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417 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B12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25～6.051</w:t>
            </w:r>
          </w:p>
        </w:tc>
      </w:tr>
      <w:tr w14:paraId="11F144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F6F0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79 year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421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880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CCD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70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2A9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85.802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6AF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A2C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7.809 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A39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754～24.868</w:t>
            </w:r>
          </w:p>
        </w:tc>
      </w:tr>
      <w:tr w14:paraId="00122D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93FF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years or older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83D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904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87F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26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494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65.473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BEE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C5B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8.239 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6D6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718～28.388</w:t>
            </w:r>
          </w:p>
        </w:tc>
      </w:tr>
      <w:tr w14:paraId="3A03A8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9D06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  <w:t>Occupation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3F93C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882B2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75ECE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DAB48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AFB02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CC8E2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14:paraId="22F0D9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D7E2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 xml:space="preserve">  Farme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86BD4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9D553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570C9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6B82E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C984E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93A14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14:paraId="731666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7FF7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Enterprise personnel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D23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250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7FC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9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76C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746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6E4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3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0C4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79 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736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4～1.003</w:t>
            </w:r>
          </w:p>
        </w:tc>
      </w:tr>
      <w:tr w14:paraId="669E1F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9A41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Medical personnel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BEC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31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817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4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1A3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6.885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548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918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648 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B1D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35～10.867</w:t>
            </w:r>
          </w:p>
        </w:tc>
      </w:tr>
      <w:tr w14:paraId="343E1D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F61D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Government institution staff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132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247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B62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31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BDF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47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CCA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84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481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81 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0D6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6～1.228</w:t>
            </w:r>
          </w:p>
        </w:tc>
      </w:tr>
      <w:tr w14:paraId="1ADBDC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56ED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Other professional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72B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252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7BE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2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090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617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F68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7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27C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77 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E92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0～1.007</w:t>
            </w:r>
          </w:p>
        </w:tc>
      </w:tr>
      <w:tr w14:paraId="59B36E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41A8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  <w:t>Self-assessment of physical health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DE3A8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2B500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E1FB1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2FDF6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90CC7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92B95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14:paraId="45336C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0C86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bookmarkStart w:id="1" w:name="OLE_LINK62" w:colFirst="0" w:colLast="0"/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Good</w:t>
            </w:r>
            <w:bookmarkStart w:id="2" w:name="OLE_LINK15"/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*</w:t>
            </w:r>
            <w:bookmarkEnd w:id="2"/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3A5FB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93AE4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0D8A1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08F31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12230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920EF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14:paraId="35F55C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3599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Relatively good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ED0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243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C93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7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284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725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F21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9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1CC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84 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71D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7～1.047</w:t>
            </w:r>
          </w:p>
        </w:tc>
      </w:tr>
      <w:tr w14:paraId="73C3F6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0199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512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10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8E8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3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6AC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88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2ED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43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15E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96 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098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6～1.187</w:t>
            </w:r>
          </w:p>
        </w:tc>
      </w:tr>
      <w:tr w14:paraId="655D1D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C750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Not very good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DA9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52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281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97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1C1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94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8BB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41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C00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59 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DF1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5～1.263</w:t>
            </w:r>
          </w:p>
        </w:tc>
      </w:tr>
      <w:tr w14:paraId="6C1A88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F8E7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Poor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3A3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22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143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00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217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034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FA8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5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F5A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070 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E06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2～8.179</w:t>
            </w:r>
          </w:p>
        </w:tc>
      </w:tr>
      <w:tr w14:paraId="54439C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1D11A">
            <w:pPr>
              <w:widowControl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2"/>
                <w:szCs w:val="22"/>
                <w:highlight w:val="none"/>
              </w:rPr>
              <w:t>Doctor's recommendation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4B3A5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1D596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AC701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DE566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E3DFD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BCF1E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</w:pPr>
          </w:p>
        </w:tc>
      </w:tr>
      <w:tr w14:paraId="6E713B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FB3C6">
            <w:pPr>
              <w:widowControl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val="en-US" w:eastAsia="zh-CN"/>
              </w:rPr>
              <w:t>Ye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70F48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08648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A4BFA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CA69D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F9EE2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5A8C1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</w:pPr>
          </w:p>
        </w:tc>
      </w:tr>
      <w:tr w14:paraId="16ABA4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0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0CBDB39">
            <w:pPr>
              <w:widowControl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val="en-US" w:eastAsia="zh-CN"/>
              </w:rPr>
              <w:t>No</w:t>
            </w:r>
          </w:p>
        </w:tc>
        <w:tc>
          <w:tcPr>
            <w:tcW w:w="9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47A98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50 </w:t>
            </w:r>
          </w:p>
        </w:tc>
        <w:tc>
          <w:tcPr>
            <w:tcW w:w="8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7DAB6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6 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42A63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9.803 </w:t>
            </w:r>
          </w:p>
        </w:tc>
        <w:tc>
          <w:tcPr>
            <w:tcW w:w="95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A3E31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9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BB012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586 </w:t>
            </w:r>
          </w:p>
        </w:tc>
        <w:tc>
          <w:tcPr>
            <w:tcW w:w="19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A4885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099～3.186</w:t>
            </w:r>
          </w:p>
        </w:tc>
      </w:tr>
      <w:bookmarkEnd w:id="1"/>
      <w:tr w14:paraId="6F0E04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830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FCBEF">
            <w:pPr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* is the reference group</w:t>
            </w:r>
          </w:p>
        </w:tc>
        <w:tc>
          <w:tcPr>
            <w:tcW w:w="95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89784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9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89180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99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91029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</w:tbl>
    <w:p w14:paraId="1AD0D70D">
      <w:bookmarkStart w:id="3" w:name="_GoBack"/>
      <w:bookmarkEnd w:id="3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F4B1DF3"/>
    <w:rsid w:val="6F4B1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1T03:26:00Z</dcterms:created>
  <dc:creator>^m^</dc:creator>
  <cp:lastModifiedBy>^m^</cp:lastModifiedBy>
  <dcterms:modified xsi:type="dcterms:W3CDTF">2025-12-21T03:27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F9B2EE234AA44D07841F727FDE267B8A_11</vt:lpwstr>
  </property>
  <property fmtid="{D5CDD505-2E9C-101B-9397-08002B2CF9AE}" pid="4" name="KSOTemplateDocerSaveRecord">
    <vt:lpwstr>eyJoZGlkIjoiMmFlMWZkMjU4MzYyNjQwN2Y3OWNmOGIzMDRjNzYyY2UiLCJ1c2VySWQiOiIyNzUyNDI2MTUifQ==</vt:lpwstr>
  </property>
</Properties>
</file>